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8B0F05" w:rsidR="000035D5" w:rsidRDefault="000035D5">
                            <w:r>
                              <w:t xml:space="preserve">Reported on page number: </w:t>
                            </w:r>
                            <w:r w:rsidR="00D470F8">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8B0F05" w:rsidR="000035D5" w:rsidRDefault="000035D5">
                      <w:r>
                        <w:t xml:space="preserve">Reported on page number: </w:t>
                      </w:r>
                      <w:r w:rsidR="00D470F8">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C8575D" w:rsidR="000035D5" w:rsidRDefault="000035D5" w:rsidP="000035D5">
                            <w:r>
                              <w:t xml:space="preserve">Reported on page number: </w:t>
                            </w:r>
                            <w:r w:rsidR="0043017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5C8575D" w:rsidR="000035D5" w:rsidRDefault="000035D5" w:rsidP="000035D5">
                      <w:r>
                        <w:t xml:space="preserve">Reported on page number: </w:t>
                      </w:r>
                      <w:r w:rsidR="0043017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A2F73E" w:rsidR="000035D5" w:rsidRDefault="003E6D2D" w:rsidP="000035D5">
                            <w:r>
                              <w:t>This study included several local collaborators who are included as authors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4A2F73E" w:rsidR="000035D5" w:rsidRDefault="003E6D2D" w:rsidP="000035D5">
                      <w:r>
                        <w:t>This study included several local collaborators who are included as authors on this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D95CDE" w:rsidR="000035D5" w:rsidRDefault="00430175" w:rsidP="000035D5">
                            <w:r>
                              <w:t xml:space="preserve">Approval for the study was provided by both the Kasese District Health Office (DHO) and leadership at St. Paul’s Level IV Health Cetner. </w:t>
                            </w:r>
                            <w:r w:rsidR="003E6D2D">
                              <w:t xml:space="preserve">We </w:t>
                            </w:r>
                            <w:r>
                              <w:t xml:space="preserve">then </w:t>
                            </w:r>
                            <w:r w:rsidR="003E6D2D">
                              <w:t>obtained written informed consent from</w:t>
                            </w:r>
                            <w:r>
                              <w:t xml:space="preserve"> parents/caregivers of participating childr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1D95CDE" w:rsidR="000035D5" w:rsidRDefault="00430175" w:rsidP="000035D5">
                      <w:r>
                        <w:t xml:space="preserve">Approval for the study was provided by both the Kasese District Health Office (DHO) and leadership at St. Paul’s Level IV Health Cetner. </w:t>
                      </w:r>
                      <w:r w:rsidR="003E6D2D">
                        <w:t xml:space="preserve">We </w:t>
                      </w:r>
                      <w:r>
                        <w:t xml:space="preserve">then </w:t>
                      </w:r>
                      <w:r w:rsidR="003E6D2D">
                        <w:t>obtained written informed consent from</w:t>
                      </w:r>
                      <w:r>
                        <w:t xml:space="preserve"> parents/caregivers of participating childr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B80F5F" w:rsidR="000035D5" w:rsidRDefault="00430175" w:rsidP="000035D5">
                            <w:r>
                              <w:t xml:space="preserve">Prior to study implementation, the research team worked with the clinical staff at the study site to ensure that the objectives were aligned with topics of interest and the methods suitable/feasible so as not to disrupt routine care. </w:t>
                            </w:r>
                            <w:r w:rsidR="0054062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4B80F5F" w:rsidR="000035D5" w:rsidRDefault="00430175" w:rsidP="000035D5">
                      <w:r>
                        <w:t xml:space="preserve">Prior to study implementation, the research team worked with the clinical staff at the study site to ensure that the objectives were aligned with topics of interest and the methods suitable/feasible so as not to disrupt routine care. </w:t>
                      </w:r>
                      <w:r w:rsidR="0054062A">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F56386" w:rsidR="000035D5" w:rsidRDefault="003E6D2D" w:rsidP="000035D5">
                            <w:r>
                              <w:t>The informed consent documents</w:t>
                            </w:r>
                            <w:r w:rsidR="00430175">
                              <w:t>, which were reviewed and approved by the Research Ethics Committee of the Mbarara University of Science and Technology</w:t>
                            </w:r>
                            <w:r>
                              <w:t xml:space="preserve"> were available in </w:t>
                            </w:r>
                            <w:r w:rsidR="00352C4F">
                              <w:t xml:space="preserve">both English and </w:t>
                            </w:r>
                            <w:r w:rsidR="00044153">
                              <w:t xml:space="preserve">the most common local language of </w:t>
                            </w:r>
                            <w:proofErr w:type="spellStart"/>
                            <w:r w:rsidR="00044153">
                              <w:t>L</w:t>
                            </w:r>
                            <w:r w:rsidR="00044153" w:rsidRPr="00044153">
                              <w:t>hukonzo</w:t>
                            </w:r>
                            <w:proofErr w:type="spellEnd"/>
                            <w:r w:rsidR="0004415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0F56386" w:rsidR="000035D5" w:rsidRDefault="003E6D2D" w:rsidP="000035D5">
                      <w:r>
                        <w:t>The informed consent documents</w:t>
                      </w:r>
                      <w:r w:rsidR="00430175">
                        <w:t>, which were reviewed and approved by the Research Ethics Committee of the Mbarara University of Science and Technology</w:t>
                      </w:r>
                      <w:r>
                        <w:t xml:space="preserve"> were available in </w:t>
                      </w:r>
                      <w:r w:rsidR="00352C4F">
                        <w:t xml:space="preserve">both English and </w:t>
                      </w:r>
                      <w:r w:rsidR="00044153">
                        <w:t xml:space="preserve">the most common local language of </w:t>
                      </w:r>
                      <w:proofErr w:type="spellStart"/>
                      <w:r w:rsidR="00044153">
                        <w:t>L</w:t>
                      </w:r>
                      <w:r w:rsidR="00044153" w:rsidRPr="00044153">
                        <w:t>hukonzo</w:t>
                      </w:r>
                      <w:proofErr w:type="spellEnd"/>
                      <w:r w:rsidR="00044153">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B93A28" w:rsidR="000035D5" w:rsidRDefault="003E6D2D" w:rsidP="000035D5">
                            <w:r>
                              <w:t xml:space="preserve">The findings of this study </w:t>
                            </w:r>
                            <w:r w:rsidR="00430175">
                              <w:t xml:space="preserve">were </w:t>
                            </w:r>
                            <w:r>
                              <w:t>made available through a presentation to stakeholders at St. Paul’s Health Center</w:t>
                            </w:r>
                            <w:r w:rsidR="00430175">
                              <w:t xml:space="preserve">, which will be augmented by </w:t>
                            </w:r>
                            <w:r>
                              <w:t>copies of th</w:t>
                            </w:r>
                            <w:r w:rsidR="00430175">
                              <w:t>is</w:t>
                            </w:r>
                            <w:r>
                              <w:t xml:space="preserve">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FB93A28" w:rsidR="000035D5" w:rsidRDefault="003E6D2D" w:rsidP="000035D5">
                      <w:r>
                        <w:t xml:space="preserve">The findings of this study </w:t>
                      </w:r>
                      <w:r w:rsidR="00430175">
                        <w:t xml:space="preserve">were </w:t>
                      </w:r>
                      <w:r>
                        <w:t>made available through a presentation to stakeholders at St. Paul’s Health Center</w:t>
                      </w:r>
                      <w:r w:rsidR="00430175">
                        <w:t xml:space="preserve">, which will be augmented by </w:t>
                      </w:r>
                      <w:r>
                        <w:t>copies of th</w:t>
                      </w:r>
                      <w:r w:rsidR="00430175">
                        <w:t>is</w:t>
                      </w:r>
                      <w:r>
                        <w:t xml:space="preserve">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6D4A34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0B9094"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A0B9094" w:rsidR="000035D5" w:rsidRDefault="004301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62C086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67F02E"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A67F02E" w:rsidR="000035D5" w:rsidRDefault="0043017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A7244C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A6768D"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8A6768D" w:rsidR="000035D5" w:rsidRDefault="0043017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41F413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9853F5"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A9853F5" w:rsidR="000035D5" w:rsidRDefault="0043017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0F4CE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02A62"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102A62" w:rsidR="000035D5" w:rsidRDefault="0043017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06828" w:rsidRPr="00F57A3B" w:rsidRDefault="00306828">
      <w:pPr>
        <w:rPr>
          <w:rFonts w:ascii="Arial" w:hAnsi="Arial" w:cs="Arial"/>
        </w:rPr>
      </w:pPr>
    </w:p>
    <w:sectPr w:rsidR="0030682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D87B7D" w14:textId="77777777" w:rsidR="00C614A0" w:rsidRDefault="00C614A0" w:rsidP="00F57A3B">
      <w:r>
        <w:separator/>
      </w:r>
    </w:p>
  </w:endnote>
  <w:endnote w:type="continuationSeparator" w:id="0">
    <w:p w14:paraId="01C3BE7F" w14:textId="77777777" w:rsidR="00C614A0" w:rsidRDefault="00C614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D0C1D0" w14:textId="77777777" w:rsidR="00C614A0" w:rsidRDefault="00C614A0" w:rsidP="00F57A3B">
      <w:r>
        <w:separator/>
      </w:r>
    </w:p>
  </w:footnote>
  <w:footnote w:type="continuationSeparator" w:id="0">
    <w:p w14:paraId="52E401A1" w14:textId="77777777" w:rsidR="00C614A0" w:rsidRDefault="00C614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31CAE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153"/>
    <w:rsid w:val="000C7650"/>
    <w:rsid w:val="000F365D"/>
    <w:rsid w:val="00116E71"/>
    <w:rsid w:val="00306828"/>
    <w:rsid w:val="00335779"/>
    <w:rsid w:val="00352C4F"/>
    <w:rsid w:val="003E6D2D"/>
    <w:rsid w:val="00430175"/>
    <w:rsid w:val="004A7A57"/>
    <w:rsid w:val="004C71C4"/>
    <w:rsid w:val="00515BC0"/>
    <w:rsid w:val="0054062A"/>
    <w:rsid w:val="00541C18"/>
    <w:rsid w:val="00580384"/>
    <w:rsid w:val="0061482D"/>
    <w:rsid w:val="0069423E"/>
    <w:rsid w:val="006F5F45"/>
    <w:rsid w:val="007642E4"/>
    <w:rsid w:val="00822FE8"/>
    <w:rsid w:val="00831ADE"/>
    <w:rsid w:val="00841F25"/>
    <w:rsid w:val="009364D9"/>
    <w:rsid w:val="00977728"/>
    <w:rsid w:val="009A3FD6"/>
    <w:rsid w:val="00A43F5B"/>
    <w:rsid w:val="00A961CD"/>
    <w:rsid w:val="00AA4258"/>
    <w:rsid w:val="00AD410C"/>
    <w:rsid w:val="00BD19EC"/>
    <w:rsid w:val="00C614A0"/>
    <w:rsid w:val="00D470F8"/>
    <w:rsid w:val="00E004E6"/>
    <w:rsid w:val="00E976A3"/>
    <w:rsid w:val="00F5670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C9306808-72FE-452F-910F-494A58A0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5670C"/>
    <w:rPr>
      <w:sz w:val="16"/>
      <w:szCs w:val="16"/>
    </w:rPr>
  </w:style>
  <w:style w:type="paragraph" w:styleId="CommentText">
    <w:name w:val="annotation text"/>
    <w:basedOn w:val="Normal"/>
    <w:link w:val="CommentTextChar"/>
    <w:uiPriority w:val="99"/>
    <w:unhideWhenUsed/>
    <w:rsid w:val="00F5670C"/>
    <w:rPr>
      <w:sz w:val="20"/>
      <w:szCs w:val="20"/>
    </w:rPr>
  </w:style>
  <w:style w:type="character" w:customStyle="1" w:styleId="CommentTextChar">
    <w:name w:val="Comment Text Char"/>
    <w:basedOn w:val="DefaultParagraphFont"/>
    <w:link w:val="CommentText"/>
    <w:uiPriority w:val="99"/>
    <w:rsid w:val="00F5670C"/>
    <w:rPr>
      <w:sz w:val="20"/>
      <w:szCs w:val="20"/>
    </w:rPr>
  </w:style>
  <w:style w:type="paragraph" w:styleId="CommentSubject">
    <w:name w:val="annotation subject"/>
    <w:basedOn w:val="CommentText"/>
    <w:next w:val="CommentText"/>
    <w:link w:val="CommentSubjectChar"/>
    <w:uiPriority w:val="99"/>
    <w:semiHidden/>
    <w:unhideWhenUsed/>
    <w:rsid w:val="00F5670C"/>
    <w:rPr>
      <w:b/>
      <w:bCs/>
    </w:rPr>
  </w:style>
  <w:style w:type="character" w:customStyle="1" w:styleId="CommentSubjectChar">
    <w:name w:val="Comment Subject Char"/>
    <w:basedOn w:val="CommentTextChar"/>
    <w:link w:val="CommentSubject"/>
    <w:uiPriority w:val="99"/>
    <w:semiHidden/>
    <w:rsid w:val="00F567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1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yce, Ross Mathew</cp:lastModifiedBy>
  <cp:revision>8</cp:revision>
  <dcterms:created xsi:type="dcterms:W3CDTF">2024-07-26T02:47:00Z</dcterms:created>
  <dcterms:modified xsi:type="dcterms:W3CDTF">2024-07-29T16:35:00Z</dcterms:modified>
</cp:coreProperties>
</file>